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7AF06" w14:textId="77777777" w:rsidR="002F2BB1" w:rsidRPr="000010F2" w:rsidRDefault="002F2BB1" w:rsidP="002F2BB1">
      <w:pPr>
        <w:rPr>
          <w:rFonts w:cstheme="minorHAnsi"/>
          <w:b/>
          <w:bCs/>
        </w:rPr>
      </w:pPr>
      <w:r w:rsidRPr="000010F2">
        <w:rPr>
          <w:rFonts w:cstheme="minorHAnsi"/>
          <w:b/>
          <w:bCs/>
        </w:rPr>
        <w:t>Table S1</w:t>
      </w: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179"/>
        <w:gridCol w:w="1251"/>
        <w:gridCol w:w="1170"/>
        <w:gridCol w:w="1080"/>
        <w:gridCol w:w="900"/>
        <w:gridCol w:w="1350"/>
        <w:gridCol w:w="1380"/>
        <w:gridCol w:w="1320"/>
        <w:gridCol w:w="1260"/>
      </w:tblGrid>
      <w:tr w:rsidR="002F2BB1" w:rsidRPr="000010F2" w14:paraId="5C5723D8" w14:textId="77777777" w:rsidTr="001A12E2">
        <w:trPr>
          <w:trHeight w:val="300"/>
        </w:trPr>
        <w:tc>
          <w:tcPr>
            <w:tcW w:w="3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6D8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35393">
              <w:rPr>
                <w:rFonts w:eastAsia="Times New Roman" w:cstheme="minorHAnsi"/>
                <w:b/>
                <w:bCs/>
                <w:color w:val="000000"/>
              </w:rPr>
              <w:t>Table S1. Correlation matrix of OSI component variabl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91D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5E9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675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609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37D0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9CF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C78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25D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F2BB1" w:rsidRPr="000010F2" w14:paraId="6B878F79" w14:textId="77777777" w:rsidTr="001A12E2">
        <w:trPr>
          <w:trHeight w:val="6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B31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627C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School closing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404EB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Workplace closu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D64FD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Cancelling public ev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831E5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Restrictions on gather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F254B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Closing public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64E8A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Stay at home 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E8FC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Restrictions on internal movem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A0F20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International travel restric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F09A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Public information campaig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523B4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Mask mandates</w:t>
            </w:r>
          </w:p>
        </w:tc>
      </w:tr>
      <w:tr w:rsidR="002F2BB1" w:rsidRPr="000010F2" w14:paraId="66934A4B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020D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School closin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988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4F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9B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D2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2B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BC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195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9C2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975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B3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19DA9931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181B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Workplace clos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D20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BE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CF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E93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96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F1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CC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A4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70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55A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3878E901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8D1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Cancelling public ev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6B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728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C1A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A1BA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461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F0C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D7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E2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D4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39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11B39242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9A6A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Restrictions on gatherin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02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67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86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504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39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41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1B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473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DA9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848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57285A8E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81F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Closing public 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54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C538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4E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A3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01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A5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614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127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080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AD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1823456F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FDD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Stay at home or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72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77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F16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3D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A63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590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673C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67C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8B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F9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32DBF64D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1BE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Restrictions on internal movem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4543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0D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33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AE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52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8D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E00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1D5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C2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CED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29320994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1AA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International travel restri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A7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756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455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6AA5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6A5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573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0F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F8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E7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410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2BB1" w:rsidRPr="000010F2" w14:paraId="564E4515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C57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Public information campaig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40C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F6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67F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110E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E0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96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974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3B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E9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97C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F2BB1" w:rsidRPr="000010F2" w14:paraId="4ED7F664" w14:textId="77777777" w:rsidTr="001A12E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B12" w14:textId="77777777" w:rsidR="002F2BB1" w:rsidRPr="00535393" w:rsidRDefault="002F2BB1" w:rsidP="001A12E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Mask mand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F5B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-0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A46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85E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0B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BC2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4B1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B27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17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A69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DAD" w14:textId="77777777" w:rsidR="002F2BB1" w:rsidRPr="00535393" w:rsidRDefault="002F2BB1" w:rsidP="001A1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5393">
              <w:rPr>
                <w:rFonts w:eastAsia="Times New Roman" w:cstheme="minorHAnsi"/>
                <w:color w:val="000000"/>
              </w:rPr>
              <w:t>1.00</w:t>
            </w:r>
          </w:p>
        </w:tc>
      </w:tr>
    </w:tbl>
    <w:p w14:paraId="4E142D6C" w14:textId="77777777" w:rsidR="002F2BB1" w:rsidRPr="00E46833" w:rsidRDefault="002F2BB1" w:rsidP="002F2BB1">
      <w:pPr>
        <w:rPr>
          <w:rFonts w:cstheme="minorHAnsi"/>
          <w:b/>
          <w:bCs/>
        </w:rPr>
      </w:pPr>
    </w:p>
    <w:p w14:paraId="07F6FB23" w14:textId="77777777" w:rsidR="0007012F" w:rsidRDefault="004D3E89"/>
    <w:sectPr w:rsidR="0007012F" w:rsidSect="004D3E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616EE" w14:textId="77777777" w:rsidR="002F2BB1" w:rsidRDefault="002F2BB1" w:rsidP="002F2BB1">
      <w:pPr>
        <w:spacing w:after="0" w:line="240" w:lineRule="auto"/>
      </w:pPr>
      <w:r>
        <w:separator/>
      </w:r>
    </w:p>
  </w:endnote>
  <w:endnote w:type="continuationSeparator" w:id="0">
    <w:p w14:paraId="5286EE46" w14:textId="77777777" w:rsidR="002F2BB1" w:rsidRDefault="002F2BB1" w:rsidP="002F2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42E587" w14:textId="77777777" w:rsidR="002F2BB1" w:rsidRDefault="002F2BB1" w:rsidP="002F2BB1">
      <w:pPr>
        <w:spacing w:after="0" w:line="240" w:lineRule="auto"/>
      </w:pPr>
      <w:r>
        <w:separator/>
      </w:r>
    </w:p>
  </w:footnote>
  <w:footnote w:type="continuationSeparator" w:id="0">
    <w:p w14:paraId="6FC6A777" w14:textId="77777777" w:rsidR="002F2BB1" w:rsidRDefault="002F2BB1" w:rsidP="002F2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B1"/>
    <w:rsid w:val="002F2BB1"/>
    <w:rsid w:val="004D3E89"/>
    <w:rsid w:val="00562122"/>
    <w:rsid w:val="0090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E3E44"/>
  <w15:chartTrackingRefBased/>
  <w15:docId w15:val="{C518C4E5-D4F4-4E14-8582-82D2C13C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DDID/NCIRD/ID)</dc:creator>
  <cp:keywords/>
  <dc:description/>
  <cp:lastModifiedBy>Davis, William (CDC/DDID/NCIRD/ID)</cp:lastModifiedBy>
  <cp:revision>2</cp:revision>
  <dcterms:created xsi:type="dcterms:W3CDTF">2021-12-07T03:05:00Z</dcterms:created>
  <dcterms:modified xsi:type="dcterms:W3CDTF">2021-12-0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07T03:05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1768921-7ec3-43ab-8ef2-dd84cfc6674f</vt:lpwstr>
  </property>
  <property fmtid="{D5CDD505-2E9C-101B-9397-08002B2CF9AE}" pid="8" name="MSIP_Label_7b94a7b8-f06c-4dfe-bdcc-9b548fd58c31_ContentBits">
    <vt:lpwstr>0</vt:lpwstr>
  </property>
</Properties>
</file>